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834"/>
        <w:gridCol w:w="1203"/>
        <w:gridCol w:w="992"/>
        <w:gridCol w:w="1276"/>
        <w:gridCol w:w="1417"/>
        <w:gridCol w:w="992"/>
        <w:gridCol w:w="993"/>
        <w:gridCol w:w="992"/>
      </w:tblGrid>
      <w:tr w:rsidR="000C547B" w:rsidRPr="006E4D87" w14:paraId="16FAE80B" w14:textId="77777777" w:rsidTr="000C547B">
        <w:trPr>
          <w:trHeight w:val="645"/>
        </w:trPr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625DA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834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54D99C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llection point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117102" w14:textId="5A4165C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Total number of raw reads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1295463" w14:textId="2E85B36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Number of mapped reads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971AC7" w14:textId="1DBB1E4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Number of high quality reads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4EB22B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Total number of </w:t>
            </w:r>
            <w:proofErr w:type="spellStart"/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nalyzed</w:t>
            </w:r>
            <w:proofErr w:type="spellEnd"/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cytosin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9F282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ethylated C in CpG contex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3D38AE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ethylated C in CHG contex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847EA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Methylated C in CHH context </w:t>
            </w:r>
          </w:p>
        </w:tc>
      </w:tr>
      <w:tr w:rsidR="000C547B" w:rsidRPr="000C547B" w14:paraId="72C9F1D5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A4A3A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1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126CC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EA8B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719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00F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747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1F70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80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95F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667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EEBD7" w14:textId="5C6BFF1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590A" w14:textId="7137483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D6CED7" w14:textId="0447399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</w:tr>
      <w:tr w:rsidR="000C547B" w:rsidRPr="000C547B" w14:paraId="2A0601D4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4F6F84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A75ED9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28EDD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293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E9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106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C881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99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120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077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5A8ED" w14:textId="5CA42B8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4989" w14:textId="0D50852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80AE0" w14:textId="69EC6EC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0C547B" w:rsidRPr="000C547B" w14:paraId="3AD51276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0DC4F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90A8AD" w14:textId="0AD9E5C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 w:rsidRP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A3D6D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076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6598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021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C54DB2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964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67EB2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984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B48F9C" w14:textId="1548E87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60ABF" w14:textId="7663121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70845" w14:textId="5F3EA63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0C547B" w:rsidRPr="000C547B" w14:paraId="3E9A0283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B32191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2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8D06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6106B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13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AA28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991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9A99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42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B3D8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310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751932" w14:textId="31A1CA5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47E3D" w14:textId="0396FE5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27BB34A" w14:textId="2337B9C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14F4E1E1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5F3342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3E326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1FB76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05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C20D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738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15C9C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16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B9F8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018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54DB96" w14:textId="045CB85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8CA87" w14:textId="2C2D9E9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4FE905B" w14:textId="762EEDA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0C547B" w:rsidRPr="000C547B" w14:paraId="4645E0C3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8A410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FED0CD8" w14:textId="01FFF49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12A4D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2758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4BAFC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505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A3BBB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425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6615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635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6518BD" w14:textId="6DF6B9F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730876" w14:textId="7DB1466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18962C" w14:textId="7486BFD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0C547B" w:rsidRPr="000C547B" w14:paraId="1ED45E70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CC7D5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3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CF07C8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5C9F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099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FCC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707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BDF7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72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013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10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45F6B" w14:textId="00925A5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790A" w14:textId="49E4AF9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9677F" w14:textId="27CFB5C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</w:tr>
      <w:tr w:rsidR="000C547B" w:rsidRPr="000C547B" w14:paraId="4A847A23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37A65C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5F5EFA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F90B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794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C1D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308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0959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96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DA6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52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2C118" w14:textId="5340B9C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7795" w14:textId="3F30941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865C01" w14:textId="47DD18B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0C547B" w:rsidRPr="000C547B" w14:paraId="28149037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4E809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9A7B53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0A83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433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5C1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533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2A4F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21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22D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05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5CDCD" w14:textId="5E6A718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0BAF" w14:textId="7664EC1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FE2D16" w14:textId="731569E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0C547B" w:rsidRPr="000C547B" w14:paraId="03EA5540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ED651F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4D399E" w14:textId="6AD8321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A836B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46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470B6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31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8D45D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28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DE1C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81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8BC657" w14:textId="5264850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44EE25" w14:textId="152ADD1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0C2B4" w14:textId="183A11F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4CFCA4FD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FD5344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4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3018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9D5B7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435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CA1D5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332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D4BF9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19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7D38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605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0AFF04" w14:textId="025AA1F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E62AE6" w14:textId="49B2B53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08A05C" w14:textId="0077ECE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0C547B" w:rsidRPr="000C547B" w14:paraId="556783D6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526743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B5037A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73D1F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928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4BCC5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146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EA57D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409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384B6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809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B0F9F9" w14:textId="673E4FA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72733D" w14:textId="6DE737F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BBC454" w14:textId="4D53674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0C547B" w:rsidRPr="000C547B" w14:paraId="2C794750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3980D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5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C1142C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B917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465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DBB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624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4EDC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64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924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892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66C9D" w14:textId="2A72C3D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9861" w14:textId="418F19F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EF96CF" w14:textId="43D905F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0C547B" w:rsidRPr="000C547B" w14:paraId="002FAAD4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B17FCF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B81077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701F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228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50D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792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EA47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45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714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961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F6B6A" w14:textId="0EC1C36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B69F" w14:textId="78CDDFB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32C801" w14:textId="14ABA64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0C547B" w:rsidRPr="000C547B" w14:paraId="5F7F809D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B9400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0DA7B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F2A1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434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E63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585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36DE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00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21A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981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730D4" w14:textId="35A880D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0617" w14:textId="523509B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B685D" w14:textId="3D6FEAA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7723FC20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75F628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D711E5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4F5B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267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99A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333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CD25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65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279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89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3E414" w14:textId="14B13E5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BD84" w14:textId="08B812E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E03A29" w14:textId="5541154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37B79F26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8C518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420BCA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127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86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AB9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883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3F3F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87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D77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244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F11F4" w14:textId="2C03B41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B05B" w14:textId="1D8FD10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FA706C" w14:textId="7D740E3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0C547B" w:rsidRPr="000C547B" w14:paraId="60F33369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614C53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1B9C5A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F4AD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46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F68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586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FD20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19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B58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715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5EB76" w14:textId="6F11E27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EB87" w14:textId="3D2BD61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5675D6" w14:textId="68831F6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6730F522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08247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C6C344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EB7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195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C09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040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130F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88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073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462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FAB3D" w14:textId="36C9C65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3B93" w14:textId="37D2994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0F25FC" w14:textId="7299AC1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63E06943" w14:textId="77777777" w:rsidTr="000C547B">
        <w:trPr>
          <w:trHeight w:val="31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390938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238A7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83473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7173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F5F2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462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02E73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45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BEBD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189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1444571" w14:textId="55382A4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8D6E5" w14:textId="467D849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8D6AC" w14:textId="2DED212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29402A9F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333150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6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BA26F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7512B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837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5BD98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773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B53B8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65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BA87E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655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FBC604" w14:textId="0938BF5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E843ED" w14:textId="1363484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827E9E" w14:textId="18CD6A8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0C547B" w:rsidRPr="000C547B" w14:paraId="0EE62734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AFEA96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72CC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0DE44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74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ABA3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310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C7A65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71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44BB2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90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CBE04C" w14:textId="059F0E0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86806" w14:textId="37A3E6F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6B92A8" w14:textId="189D82C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6D7DCF55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7AA62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44B26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7C246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733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8C81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441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59399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37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28C0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562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C3ABDC" w14:textId="56D7E84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4E84C" w14:textId="65476B7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706920" w14:textId="43C3999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0078C9D9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87E08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DBC4247" w14:textId="30EA3D8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 w:rsidRP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4764F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01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F993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295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A5164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65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551F4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034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9DAD13" w14:textId="7A117C3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059A47" w14:textId="576DB57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5FC709B" w14:textId="2987553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0C547B" w:rsidRPr="000C547B" w14:paraId="32C000E7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E42DA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7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0B80C6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09B4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06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E7E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37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DCF4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79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32C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077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7707E3" w14:textId="02A4106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5226" w14:textId="753383E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3A6EF8" w14:textId="2BBFE9E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642E006F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EF6B7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FAB45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5F82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88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C12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560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A299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85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6E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196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240DC" w14:textId="6A6C733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16EF" w14:textId="768BBA7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9F8E96" w14:textId="68D3683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114A5DC6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D3A16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8E3C8A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59F8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19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2D5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302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9711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74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782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472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0FF585" w14:textId="04913ED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B860" w14:textId="16F9FA4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8FF22C" w14:textId="63228E8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0C547B" w:rsidRPr="000C547B" w14:paraId="2276E37D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FC3BF6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952DB3" w14:textId="34F93F8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07041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41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3EA6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372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B520C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97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8441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319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18458D" w14:textId="1C5EB2C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30F1FD" w14:textId="5394346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0407E" w14:textId="28097E6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0C547B" w:rsidRPr="000C547B" w14:paraId="453AA133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601F15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8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4D35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7CEC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14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85000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276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60097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2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878D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597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20C31E" w14:textId="28EFC5D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EA4F22" w14:textId="3C17A7C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EAA14B" w14:textId="08F2735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0C547B" w:rsidRPr="000C547B" w14:paraId="2D417479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46EB2E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B932C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DCF77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94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0DA8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118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01748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91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DFDFA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579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9381CC" w14:textId="758BB12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76C8A" w14:textId="034B56A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3BC6AB" w14:textId="156006F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23C94111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1E2471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68DE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36C54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17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3AA73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965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2E60F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05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4BD2F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234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E8BCF3" w14:textId="3395F65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575BD" w14:textId="1CE056E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A2CE17" w14:textId="6CC79C8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0C547B" w:rsidRPr="000C547B" w14:paraId="14962379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D1F4A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29A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1F742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89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8037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625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6AAE0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46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3E1D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8537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1B0F7F" w14:textId="1D6E21F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2E3A0A" w14:textId="119C18F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5756AFC" w14:textId="39BC822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0C547B" w:rsidRPr="000C547B" w14:paraId="3C49B00A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DB938D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863B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D60EA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448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C750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383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228A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16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34F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1150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BC3DC2" w14:textId="702FD32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A1F35" w14:textId="473CF6B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AC0507" w14:textId="017C6A6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0C547B" w:rsidRPr="000C547B" w14:paraId="4989225A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F348F2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2598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71AC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70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BE16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207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037FC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70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4A51E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8743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341B5A" w14:textId="2FF28E1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0A13C7" w14:textId="632A584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A58917" w14:textId="5B03645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25CC6CC1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F7BF3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76FB018" w14:textId="4FA162A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C3600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430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471E0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2237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5771D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26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B8398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5100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82B3E5" w14:textId="6D8BD36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3C5493" w14:textId="58681F2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8552F5" w14:textId="7CA2811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0C547B" w:rsidRPr="000C547B" w14:paraId="4F808544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74E33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9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53E345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6AA24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826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723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221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B259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45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CC5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3603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1999F" w14:textId="250B7F3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19D8" w14:textId="1CE0A5C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9F25F9" w14:textId="667E44A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</w:t>
            </w:r>
          </w:p>
        </w:tc>
      </w:tr>
      <w:tr w:rsidR="000C547B" w:rsidRPr="000C547B" w14:paraId="0FF3E935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856A4E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94BFBB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3887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02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554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704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EB3D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18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454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881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8C740" w14:textId="3385E21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A6A9" w14:textId="7221897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F67504" w14:textId="151B8F1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</w:t>
            </w:r>
          </w:p>
        </w:tc>
      </w:tr>
      <w:tr w:rsidR="000C547B" w:rsidRPr="000C547B" w14:paraId="786E39B0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46461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1FA82F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E3B0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535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6A5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813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7844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44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BCB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5569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663F1" w14:textId="5A422F2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D584" w14:textId="7B20BC6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AFEEF1" w14:textId="5D4CF41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</w:tr>
      <w:tr w:rsidR="000C547B" w:rsidRPr="000C547B" w14:paraId="394D1847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A8003D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31DE75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1FEB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59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0FE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095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C947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56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7B2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3519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4B9727" w14:textId="6787EAF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77E0" w14:textId="5229049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EDBBDF" w14:textId="6C3DF46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</w:tr>
      <w:tr w:rsidR="000C547B" w:rsidRPr="000C547B" w14:paraId="338BCDE6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A9337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F27FD4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C443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87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C1E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346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4E05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45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DF9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812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38A7A" w14:textId="09D735E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4B22" w14:textId="5F351D1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22FE8B" w14:textId="1FD69EB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</w:t>
            </w:r>
          </w:p>
        </w:tc>
      </w:tr>
      <w:tr w:rsidR="000C547B" w:rsidRPr="000C547B" w14:paraId="5E737C06" w14:textId="77777777" w:rsidTr="000C547B">
        <w:trPr>
          <w:trHeight w:val="31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66BB43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2AB07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C1794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37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5CE9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802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E43DC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863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22752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409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F527B2" w14:textId="1AB91C2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0098EE" w14:textId="02347D4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79DF4" w14:textId="07929C7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</w:tr>
      <w:tr w:rsidR="000C547B" w:rsidRPr="000C547B" w14:paraId="0A268A0B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F69CF9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0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4EA74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74488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08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0296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47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12437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92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40D2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927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690C26" w14:textId="2F46C83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03EEC4" w14:textId="2A64ECF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EB8A53" w14:textId="1E89ECA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2</w:t>
            </w:r>
          </w:p>
        </w:tc>
      </w:tr>
      <w:tr w:rsidR="000C547B" w:rsidRPr="000C547B" w14:paraId="123ADBA3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8A6D1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087BB75" w14:textId="3ADA0D0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2F68D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02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D7061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206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2248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53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0F5BE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79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44999C" w14:textId="1253CEA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C5CB7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1B6D40" w14:textId="2C48B7E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9</w:t>
            </w:r>
          </w:p>
        </w:tc>
      </w:tr>
      <w:tr w:rsidR="000C547B" w:rsidRPr="000C547B" w14:paraId="1910CA47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08B63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1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442FF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9286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204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139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3683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B903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58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A4E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177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F2557" w14:textId="09CC448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3D37" w14:textId="025A630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F1532D" w14:textId="7CC5099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</w:t>
            </w:r>
          </w:p>
        </w:tc>
      </w:tr>
      <w:tr w:rsidR="000C547B" w:rsidRPr="000C547B" w14:paraId="082BBA70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2CD2F8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6A651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CD58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58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378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716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2E29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76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CAC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2072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FA4F7" w14:textId="79BD53F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5BB1" w14:textId="175DB8D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F26579" w14:textId="2E0CCCE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</w:tr>
      <w:tr w:rsidR="000C547B" w:rsidRPr="000C547B" w14:paraId="3F9A5888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9C083F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F51D25" w14:textId="702B2DB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6C007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75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B926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100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0C4EE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51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3C242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3015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43A809" w14:textId="532563B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24022" w14:textId="7C10BFC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30A2F" w14:textId="3C1E846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</w:t>
            </w:r>
          </w:p>
        </w:tc>
      </w:tr>
      <w:tr w:rsidR="000C547B" w:rsidRPr="000C547B" w14:paraId="02F86272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F4340B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ID12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7324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F0C0A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70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BD86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869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49CC7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3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6FF5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264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EDEF2B" w14:textId="189A6F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CFA33" w14:textId="7B2860D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172522" w14:textId="6094F9C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</w:tr>
      <w:tr w:rsidR="000C547B" w:rsidRPr="000C547B" w14:paraId="44479E6A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E561C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E4787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ED688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607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D00F4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920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E824B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28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D634B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525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B1F47A" w14:textId="461AD18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CC08B" w14:textId="3E0DEAF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07359C4" w14:textId="4E3E132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1</w:t>
            </w:r>
          </w:p>
        </w:tc>
      </w:tr>
      <w:tr w:rsidR="000C547B" w:rsidRPr="000C547B" w14:paraId="01E74021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95216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E23B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1BD92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049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75CB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6136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5C389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257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F2CE9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619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ED6939" w14:textId="25A3296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AAA38" w14:textId="1AD9415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90D925" w14:textId="3E722FF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</w:t>
            </w:r>
          </w:p>
        </w:tc>
      </w:tr>
      <w:tr w:rsidR="000C547B" w:rsidRPr="000C547B" w14:paraId="2F9EDF9C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93E3BE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94BAE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D225D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8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1F28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350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C328C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04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00F3A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677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900377" w14:textId="458FB23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1D61A" w14:textId="1640538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FDF9689" w14:textId="3DA7CEC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3</w:t>
            </w:r>
          </w:p>
        </w:tc>
      </w:tr>
      <w:tr w:rsidR="000C547B" w:rsidRPr="000C547B" w14:paraId="3CDE7A33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F5355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C4A5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8D79B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012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380E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963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F5F25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00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DFA2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511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524CCA" w14:textId="6FA0D06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891B6" w14:textId="1D10679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3DAD307" w14:textId="69B5A32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</w:t>
            </w:r>
          </w:p>
        </w:tc>
      </w:tr>
      <w:tr w:rsidR="000C547B" w:rsidRPr="000C547B" w14:paraId="60F64C75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02DB62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704D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705A9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69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0CB3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304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91E8A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40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984F4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157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261821" w14:textId="28708CA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892D1" w14:textId="1E10CCE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A513D3" w14:textId="7840113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0</w:t>
            </w:r>
          </w:p>
        </w:tc>
      </w:tr>
      <w:tr w:rsidR="000C547B" w:rsidRPr="000C547B" w14:paraId="5E32BFF4" w14:textId="77777777" w:rsidTr="000C547B">
        <w:trPr>
          <w:trHeight w:val="31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E0174B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6EA7C9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9F59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68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0E46D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116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C0826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059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58145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883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105246" w14:textId="6C67EAF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312205" w14:textId="606DD19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F2E473" w14:textId="4CE137D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5</w:t>
            </w:r>
          </w:p>
        </w:tc>
      </w:tr>
      <w:tr w:rsidR="000C547B" w:rsidRPr="000C547B" w14:paraId="0EF85B2A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FAEBF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3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43BBB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9D833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31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D5F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597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D228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63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291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53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BC466" w14:textId="277D162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589E" w14:textId="5B6EE08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667DE3" w14:textId="4E56F21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3</w:t>
            </w:r>
          </w:p>
        </w:tc>
      </w:tr>
      <w:tr w:rsidR="000C547B" w:rsidRPr="000C547B" w14:paraId="3BCC619B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CE0ABC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37EBC2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495D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891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D82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686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2826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515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47D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266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BF94D" w14:textId="580ED21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B6F2" w14:textId="4698CC2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622FB0" w14:textId="789227C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</w:t>
            </w:r>
          </w:p>
        </w:tc>
      </w:tr>
      <w:tr w:rsidR="000C547B" w:rsidRPr="000C547B" w14:paraId="63B6F902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C95C1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DE9D9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0B5B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229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3EF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2596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0AC9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361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259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936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14B62" w14:textId="339234E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982F" w14:textId="6B8FA87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9C3C02" w14:textId="1A0C96C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</w:t>
            </w:r>
          </w:p>
        </w:tc>
      </w:tr>
      <w:tr w:rsidR="000C547B" w:rsidRPr="000C547B" w14:paraId="77ECA41F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7BAB4C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C67803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D9BC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39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580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812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652B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48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0185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098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27DA0" w14:textId="25AA50E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298E" w14:textId="0F44680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E922E6" w14:textId="7000D41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</w:t>
            </w:r>
          </w:p>
        </w:tc>
      </w:tr>
      <w:tr w:rsidR="000C547B" w:rsidRPr="000C547B" w14:paraId="68498255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613FE8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9DD90D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AF8C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34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AE4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022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7C3C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03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DD8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980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4250E" w14:textId="066AD43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74B6" w14:textId="48B2B9F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502FE0" w14:textId="6AD6407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</w:t>
            </w:r>
          </w:p>
        </w:tc>
      </w:tr>
      <w:tr w:rsidR="000C547B" w:rsidRPr="000C547B" w14:paraId="134663BC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19EE8A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8E1010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1E5D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15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BFE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744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091C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26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541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738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8A7B1" w14:textId="062B3A7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EBE5" w14:textId="175182F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C78BAE" w14:textId="3874E13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</w:t>
            </w:r>
          </w:p>
        </w:tc>
      </w:tr>
      <w:tr w:rsidR="000C547B" w:rsidRPr="000C547B" w14:paraId="108A5B7D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6CEEC1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101239" w14:textId="1A71949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97B95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893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E5E5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355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66866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30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FD45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6698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C31302" w14:textId="2329EA4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BD0D0B" w14:textId="2F3CDD1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A2640" w14:textId="76F1B54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</w:t>
            </w:r>
          </w:p>
        </w:tc>
      </w:tr>
      <w:tr w:rsidR="000C547B" w:rsidRPr="000C547B" w14:paraId="18A98704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6E4962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4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1953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A6FFA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79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B8AB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495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F5FD9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55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DE1D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393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9DF575" w14:textId="78C7F05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E691D" w14:textId="55CA269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735C52" w14:textId="295BD2E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</w:t>
            </w:r>
          </w:p>
        </w:tc>
      </w:tr>
      <w:tr w:rsidR="000C547B" w:rsidRPr="000C547B" w14:paraId="1E52750F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AD540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7D9DD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1DCA6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96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B98B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423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4E1AD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3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78D3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964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A0F675" w14:textId="7202D65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BB600" w14:textId="121132B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22137E" w14:textId="42B7DD9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</w:tr>
      <w:tr w:rsidR="000C547B" w:rsidRPr="000C547B" w14:paraId="6B27A07F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618156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3ABA59F" w14:textId="61201BB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FD956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49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58BB8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953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EE53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59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4D1BA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51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2B460B" w14:textId="728BA7D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2ABC15" w14:textId="11A58DF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A7E5249" w14:textId="22BC974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</w:t>
            </w:r>
          </w:p>
        </w:tc>
      </w:tr>
      <w:tr w:rsidR="000C547B" w:rsidRPr="000C547B" w14:paraId="00FA4BE1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450A2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5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5A2F76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F9C24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59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BBB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1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7F4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5B20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4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BCAE7" w14:textId="6DB174F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CC45" w14:textId="2D4D4C3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60506D" w14:textId="3803C20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2</w:t>
            </w:r>
          </w:p>
        </w:tc>
      </w:tr>
      <w:tr w:rsidR="000C547B" w:rsidRPr="000C547B" w14:paraId="77A62669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3DA7E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15EB5A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C05F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27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0C8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397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5607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19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B60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853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00DDE" w14:textId="0DAAC1F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DEC2" w14:textId="108A15A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0E7B89" w14:textId="0337547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</w:t>
            </w:r>
          </w:p>
        </w:tc>
      </w:tr>
      <w:tr w:rsidR="000C547B" w:rsidRPr="000C547B" w14:paraId="7D262FDF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C882D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A0EDE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3A2A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98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353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05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B4B1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16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7FD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223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49C46" w14:textId="2CBF2EA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E764" w14:textId="11D9C5C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48EFDA" w14:textId="7CB055D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</w:t>
            </w:r>
          </w:p>
        </w:tc>
      </w:tr>
      <w:tr w:rsidR="000C547B" w:rsidRPr="000C547B" w14:paraId="6BC9B208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076843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379BB1" w14:textId="142D984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5CCED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86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77B30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87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1C9BE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4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954D1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87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BAA43F" w14:textId="48B3F0B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BF6A1" w14:textId="1FC191B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14DFD" w14:textId="13D9CF3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8</w:t>
            </w:r>
          </w:p>
        </w:tc>
      </w:tr>
      <w:tr w:rsidR="000C547B" w:rsidRPr="000C547B" w14:paraId="71C9D728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3BFD5E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6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E595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35FE3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21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6C39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22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69A35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7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ABF84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68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60940E" w14:textId="6880569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1CDC64" w14:textId="5FA9480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3FB32E" w14:textId="25EEF45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</w:t>
            </w:r>
          </w:p>
        </w:tc>
      </w:tr>
      <w:tr w:rsidR="000C547B" w:rsidRPr="000C547B" w14:paraId="3D6E131D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50058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EFF5F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BBBE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47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66F6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76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3D1FC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81EA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52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BDE4E1" w14:textId="1C52093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028C9D" w14:textId="522BDFE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D94D0F" w14:textId="5B21013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1</w:t>
            </w:r>
          </w:p>
        </w:tc>
      </w:tr>
      <w:tr w:rsidR="000C547B" w:rsidRPr="000C547B" w14:paraId="7B49DC41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E01122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E17C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E2D94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17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B6442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2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621B7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C5332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3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48F1A2" w14:textId="0FFB8A4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A94BD" w14:textId="6CFCEA0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CD8FC0B" w14:textId="1C37FFE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2</w:t>
            </w:r>
          </w:p>
        </w:tc>
      </w:tr>
      <w:tr w:rsidR="000C547B" w:rsidRPr="000C547B" w14:paraId="144D6683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939489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62D6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F895E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24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B44F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047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B26CB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56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02456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131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2E84B3" w14:textId="2C84D78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A5848C" w14:textId="72A479E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DAA735" w14:textId="2B6237B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</w:t>
            </w:r>
          </w:p>
        </w:tc>
      </w:tr>
      <w:tr w:rsidR="000C547B" w:rsidRPr="000C547B" w14:paraId="21B9AA52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62634A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187F475" w14:textId="02A8D11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BA1FF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477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69437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846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4ED67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52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85AA8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169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ECECF1" w14:textId="23FDB46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4AC4D9" w14:textId="494344C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76E68DD" w14:textId="72000A5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</w:t>
            </w:r>
          </w:p>
        </w:tc>
      </w:tr>
      <w:tr w:rsidR="000C547B" w:rsidRPr="000C547B" w14:paraId="03937C65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C7E2E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7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159A7D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7D15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18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F82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565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918A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024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FEE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5079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E9CE04" w14:textId="1C4DEE8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5115" w14:textId="4FC1F0D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E08678" w14:textId="0698D76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</w:t>
            </w:r>
          </w:p>
        </w:tc>
      </w:tr>
      <w:tr w:rsidR="000C547B" w:rsidRPr="000C547B" w14:paraId="0EA08E96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17D72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A5D04E" w14:textId="569BA59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3511B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89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530A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024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5795A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975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145F6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859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9E21A2" w14:textId="1A1231A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D0483" w14:textId="603962F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30C6D" w14:textId="308BC48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0</w:t>
            </w:r>
          </w:p>
        </w:tc>
      </w:tr>
      <w:tr w:rsidR="000C547B" w:rsidRPr="000C547B" w14:paraId="665139D0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08AD3E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8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1173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149D4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015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E38AA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566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4A45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221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32CA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375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58C5E" w14:textId="0D391EA9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6A986" w14:textId="17F58D3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323613" w14:textId="7CFE9D5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</w:tr>
      <w:tr w:rsidR="000C547B" w:rsidRPr="000C547B" w14:paraId="47A1128A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23C24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0A58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3A614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41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23CE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314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D7438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01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69B8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411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C9BC85" w14:textId="0BB8BA7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522DEE" w14:textId="3E3B350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B8E7CA" w14:textId="4EE81FC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</w:tr>
      <w:tr w:rsidR="000C547B" w:rsidRPr="000C547B" w14:paraId="631C1DEB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51100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E0927F" w14:textId="64A1ADE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60BD3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906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47F83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139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094A6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615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77A8F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733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99A103" w14:textId="099DB11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C2BA0B" w14:textId="0AC19D66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681C8E" w14:textId="3A18D0A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7</w:t>
            </w:r>
          </w:p>
        </w:tc>
      </w:tr>
      <w:tr w:rsidR="000C547B" w:rsidRPr="000C547B" w14:paraId="2F4DF599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B4B24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9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72791C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0462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77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FFB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454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FFC3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10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45F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86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4E919" w14:textId="0A8A5AC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5226" w14:textId="1FD80425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FF7590" w14:textId="6509F7C0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4</w:t>
            </w:r>
          </w:p>
        </w:tc>
      </w:tr>
      <w:tr w:rsidR="000C547B" w:rsidRPr="000C547B" w14:paraId="49044D5C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D3B1B7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55B018" w14:textId="7D598A8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5150C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165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5984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726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FF7A1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91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AA05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787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E5EBFE" w14:textId="4C0E034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9B4690" w14:textId="202BB52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EF39A" w14:textId="4A7273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4</w:t>
            </w:r>
          </w:p>
        </w:tc>
      </w:tr>
      <w:tr w:rsidR="000C547B" w:rsidRPr="000C547B" w14:paraId="317592C5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518AA5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0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BEFB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3777E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458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00870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697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48FFC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601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8F57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773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3CD7D3" w14:textId="3AB5250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30A973" w14:textId="12017BB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AE1548D" w14:textId="23C4799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</w:t>
            </w:r>
          </w:p>
        </w:tc>
      </w:tr>
      <w:tr w:rsidR="000C547B" w:rsidRPr="000C547B" w14:paraId="1C68A1F8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8C58A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30A96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E0700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051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65D3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741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A2C1F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26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75F3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447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0DB0CD" w14:textId="1D48056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449C29" w14:textId="6134B10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127BC1D" w14:textId="43797C2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</w:t>
            </w:r>
          </w:p>
        </w:tc>
      </w:tr>
      <w:tr w:rsidR="000C547B" w:rsidRPr="000C547B" w14:paraId="64D7C2D1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1A5D44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F78E00F" w14:textId="3B2640C1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3857B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07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8A177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605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B41AF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866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7B0F3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842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0334CD" w14:textId="6CEB472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0D8080" w14:textId="49CD8BF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E079B25" w14:textId="269BFBD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</w:t>
            </w:r>
          </w:p>
        </w:tc>
      </w:tr>
      <w:tr w:rsidR="000C547B" w:rsidRPr="000C547B" w14:paraId="30E6078F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59A6B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1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E5E803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8C85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666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AB1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106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16F8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11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C13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512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53A65" w14:textId="6DEFC7D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0A7C" w14:textId="35B968E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251010" w14:textId="49799B1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0C547B" w:rsidRPr="000C547B" w14:paraId="6E59AEAB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BCD950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EE975CD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92BF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46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6B3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639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4DCB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13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2E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215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70B69" w14:textId="02D8CA7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924A" w14:textId="195CE0CF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71DDE0" w14:textId="1675CA8D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0C547B" w:rsidRPr="000C547B" w14:paraId="51B58792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8EBD3A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BFE0B2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FE89A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92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5A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696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AA50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10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B0F76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392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CE1A2" w14:textId="5F2068F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CD6E" w14:textId="4D3363E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1DDD09" w14:textId="0AEDB55C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0C547B" w:rsidRPr="000C547B" w14:paraId="1E81E86E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EDC0F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6ECF42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E772B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13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9D0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035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A679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61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BE9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712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E6FEE" w14:textId="2B3049E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E58A" w14:textId="7F3E407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AA9E26" w14:textId="0DF0AAD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</w:tr>
      <w:tr w:rsidR="000C547B" w:rsidRPr="000C547B" w14:paraId="65BA9C9A" w14:textId="77777777" w:rsidTr="000C547B">
        <w:trPr>
          <w:trHeight w:val="30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BE8884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08837E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4530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512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3EC3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469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E850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76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FEC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422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48423" w14:textId="2FE8DCA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11E0" w14:textId="428AD51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708C13" w14:textId="2BC2C51A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0C547B" w:rsidRPr="000C547B" w14:paraId="0573C930" w14:textId="77777777" w:rsidTr="000C547B">
        <w:trPr>
          <w:trHeight w:val="270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16A8C5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556BD3" w14:textId="1C5FA23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D15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166AD4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090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0CED1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164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EFFC99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269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BA4C61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755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10F410" w14:textId="4271F3C3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6FE6F3" w14:textId="121A7744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FBC9A5" w14:textId="6388663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</w:tr>
      <w:tr w:rsidR="000C547B" w:rsidRPr="000C547B" w14:paraId="11413364" w14:textId="77777777" w:rsidTr="000C547B">
        <w:trPr>
          <w:trHeight w:val="255"/>
        </w:trPr>
        <w:tc>
          <w:tcPr>
            <w:tcW w:w="6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5F9EED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2</w:t>
            </w: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D3F25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7C4462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205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584A8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194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30F318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57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A9A7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503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348A4B" w14:textId="510B791B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AA2886" w14:textId="0D8901D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DE18F3F" w14:textId="3050EC7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0C547B" w:rsidRPr="000C547B" w14:paraId="21257230" w14:textId="77777777" w:rsidTr="000C547B">
        <w:trPr>
          <w:trHeight w:val="25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5D2C18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1410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D7844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78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970A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468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62A12F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04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CE79F7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7059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29D62C" w14:textId="5597CD3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09F681" w14:textId="6BB444E8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428642" w14:textId="71248EB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0C547B" w:rsidRPr="000C547B" w14:paraId="736B5B64" w14:textId="77777777" w:rsidTr="000C547B">
        <w:trPr>
          <w:trHeight w:val="315"/>
        </w:trPr>
        <w:tc>
          <w:tcPr>
            <w:tcW w:w="6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9A579B" w14:textId="77777777" w:rsidR="000C547B" w:rsidRPr="000C547B" w:rsidRDefault="000C547B" w:rsidP="000C5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1FA9AE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BD3FE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853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49EDB0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3449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30788A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93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8D2CDC" w14:textId="7777777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756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FECEF5" w14:textId="4D415487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568172" w14:textId="79C75FBE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B0B060" w14:textId="2F682582" w:rsidR="000C547B" w:rsidRPr="000C547B" w:rsidRDefault="000C547B" w:rsidP="000C5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C54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6E4D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</w:t>
            </w:r>
          </w:p>
        </w:tc>
      </w:tr>
    </w:tbl>
    <w:p w14:paraId="38DDA8D2" w14:textId="77777777" w:rsidR="00953606" w:rsidRDefault="00953606"/>
    <w:p w14:paraId="104F0FBE" w14:textId="0D046F07" w:rsidR="000C547B" w:rsidRPr="006E4D87" w:rsidRDefault="000C547B" w:rsidP="006E4D8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E4D8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B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: List of technical parameters </w:t>
      </w:r>
      <w:r w:rsidR="00625176" w:rsidRPr="006E4D87">
        <w:rPr>
          <w:rFonts w:ascii="Times New Roman" w:hAnsi="Times New Roman" w:cs="Times New Roman"/>
          <w:sz w:val="20"/>
          <w:szCs w:val="20"/>
          <w:lang w:val="en-GB"/>
        </w:rPr>
        <w:t>supporting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 methylation analysis</w:t>
      </w:r>
      <w:r w:rsidR="00F12E19"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 adopting proprietary bioinformatic pipeline of Avida Duo Methyl Reagent Kit (Avida Biomed)</w:t>
      </w:r>
      <w:r w:rsidR="00BE02B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A4DB9DB" w14:textId="7A62539A" w:rsidR="002B70ED" w:rsidRPr="006E4D87" w:rsidRDefault="006E4D87" w:rsidP="006E4D87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>Abbrevi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C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ytosin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CHG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sequence where H represent any nucleotide except Guanine (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 C or T)</w:t>
      </w:r>
      <w:r>
        <w:rPr>
          <w:rFonts w:ascii="Times New Roman" w:hAnsi="Times New Roman" w:cs="Times New Roman"/>
          <w:sz w:val="20"/>
          <w:szCs w:val="20"/>
          <w:lang w:val="en-GB"/>
        </w:rPr>
        <w:t>);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br/>
        <w:t xml:space="preserve">CHH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sequence where H represent any nucleotide except Guanine (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 xml:space="preserve"> C or T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Cp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6E4D87">
        <w:rPr>
          <w:rFonts w:ascii="Times New Roman" w:hAnsi="Times New Roman" w:cs="Times New Roman"/>
          <w:sz w:val="20"/>
          <w:szCs w:val="20"/>
          <w:lang w:val="en-GB"/>
        </w:rPr>
        <w:t>sequence where a Cytosine (C) is followed by a Guanine (G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Baseline timepoint);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first longitudinal timepoint);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resistance timepoint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.</w:t>
      </w:r>
      <w:r w:rsidR="002B70ED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4A30407D" w14:textId="012101C6" w:rsidR="003953C0" w:rsidRPr="000C547B" w:rsidRDefault="003953C0" w:rsidP="000C547B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lastRenderedPageBreak/>
        <w:br/>
      </w:r>
      <w:r>
        <w:rPr>
          <w:rFonts w:ascii="Times New Roman" w:hAnsi="Times New Roman" w:cs="Times New Roman"/>
          <w:sz w:val="18"/>
          <w:szCs w:val="18"/>
          <w:lang w:val="en-GB"/>
        </w:rPr>
        <w:br/>
      </w:r>
    </w:p>
    <w:sectPr w:rsidR="003953C0" w:rsidRPr="000C54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7B"/>
    <w:rsid w:val="000C547B"/>
    <w:rsid w:val="00114695"/>
    <w:rsid w:val="002B70ED"/>
    <w:rsid w:val="003953C0"/>
    <w:rsid w:val="003A0176"/>
    <w:rsid w:val="00587F4C"/>
    <w:rsid w:val="00625176"/>
    <w:rsid w:val="006E4D87"/>
    <w:rsid w:val="00953606"/>
    <w:rsid w:val="00BE02B5"/>
    <w:rsid w:val="00C11008"/>
    <w:rsid w:val="00D15342"/>
    <w:rsid w:val="00D652A4"/>
    <w:rsid w:val="00E955CA"/>
    <w:rsid w:val="00F1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2525C"/>
  <w15:chartTrackingRefBased/>
  <w15:docId w15:val="{4D508818-6AFF-4DE0-AFA0-CE254A18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C5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5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54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5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54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5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5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5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5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54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5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54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547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547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547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547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547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547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5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C5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5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5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5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547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C547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C547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5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547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C547B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0C547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C547B"/>
    <w:rPr>
      <w:color w:val="954F72"/>
      <w:u w:val="single"/>
    </w:rPr>
  </w:style>
  <w:style w:type="paragraph" w:customStyle="1" w:styleId="msonormal0">
    <w:name w:val="msonormal"/>
    <w:basedOn w:val="Normale"/>
    <w:rsid w:val="000C5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e"/>
    <w:rsid w:val="000C547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0C5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66">
    <w:name w:val="xl66"/>
    <w:basedOn w:val="Normale"/>
    <w:rsid w:val="000C547B"/>
    <w:pPr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7">
    <w:name w:val="xl67"/>
    <w:basedOn w:val="Normale"/>
    <w:rsid w:val="000C547B"/>
    <w:pPr>
      <w:pBdr>
        <w:top w:val="single" w:sz="8" w:space="0" w:color="auto"/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8">
    <w:name w:val="xl68"/>
    <w:basedOn w:val="Normale"/>
    <w:rsid w:val="000C547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9">
    <w:name w:val="xl69"/>
    <w:basedOn w:val="Normale"/>
    <w:rsid w:val="000C547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0">
    <w:name w:val="xl70"/>
    <w:basedOn w:val="Normale"/>
    <w:rsid w:val="000C547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1">
    <w:name w:val="xl71"/>
    <w:basedOn w:val="Normale"/>
    <w:rsid w:val="000C5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2">
    <w:name w:val="xl72"/>
    <w:basedOn w:val="Normale"/>
    <w:rsid w:val="000C547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3">
    <w:name w:val="xl73"/>
    <w:basedOn w:val="Normale"/>
    <w:rsid w:val="000C547B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4">
    <w:name w:val="xl74"/>
    <w:basedOn w:val="Normale"/>
    <w:rsid w:val="000C54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5">
    <w:name w:val="xl75"/>
    <w:basedOn w:val="Normale"/>
    <w:rsid w:val="000C547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6">
    <w:name w:val="xl76"/>
    <w:basedOn w:val="Normale"/>
    <w:rsid w:val="000C547B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0C547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8">
    <w:name w:val="xl78"/>
    <w:basedOn w:val="Normale"/>
    <w:rsid w:val="000C547B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9">
    <w:name w:val="xl79"/>
    <w:basedOn w:val="Normale"/>
    <w:rsid w:val="000C547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0">
    <w:name w:val="xl80"/>
    <w:basedOn w:val="Normale"/>
    <w:rsid w:val="000C547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1">
    <w:name w:val="xl81"/>
    <w:basedOn w:val="Normale"/>
    <w:rsid w:val="000C547B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2">
    <w:name w:val="xl82"/>
    <w:basedOn w:val="Normale"/>
    <w:rsid w:val="000C547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3">
    <w:name w:val="xl83"/>
    <w:basedOn w:val="Normale"/>
    <w:rsid w:val="000C547B"/>
    <w:pPr>
      <w:pBdr>
        <w:left w:val="single" w:sz="4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4">
    <w:name w:val="xl84"/>
    <w:basedOn w:val="Normale"/>
    <w:rsid w:val="000C547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5">
    <w:name w:val="xl85"/>
    <w:basedOn w:val="Normale"/>
    <w:rsid w:val="000C547B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6">
    <w:name w:val="xl86"/>
    <w:basedOn w:val="Normale"/>
    <w:rsid w:val="000C547B"/>
    <w:pPr>
      <w:pBdr>
        <w:left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7">
    <w:name w:val="xl87"/>
    <w:basedOn w:val="Normale"/>
    <w:rsid w:val="000C547B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8">
    <w:name w:val="xl88"/>
    <w:basedOn w:val="Normale"/>
    <w:rsid w:val="000C547B"/>
    <w:pPr>
      <w:pBdr>
        <w:left w:val="single" w:sz="4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9">
    <w:name w:val="xl89"/>
    <w:basedOn w:val="Normale"/>
    <w:rsid w:val="000C547B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0">
    <w:name w:val="xl90"/>
    <w:basedOn w:val="Normale"/>
    <w:rsid w:val="000C547B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1">
    <w:name w:val="xl91"/>
    <w:basedOn w:val="Normale"/>
    <w:rsid w:val="000C547B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2">
    <w:name w:val="xl92"/>
    <w:basedOn w:val="Normale"/>
    <w:rsid w:val="000C547B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3">
    <w:name w:val="xl93"/>
    <w:basedOn w:val="Normale"/>
    <w:rsid w:val="000C547B"/>
    <w:pPr>
      <w:pBdr>
        <w:left w:val="single" w:sz="4" w:space="0" w:color="000000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1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70F14-CA6F-4652-8B45-CA8DEE2EC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ROBERTA SGARIGLIA</cp:lastModifiedBy>
  <cp:revision>9</cp:revision>
  <dcterms:created xsi:type="dcterms:W3CDTF">2025-08-04T13:08:00Z</dcterms:created>
  <dcterms:modified xsi:type="dcterms:W3CDTF">2025-10-06T09:19:00Z</dcterms:modified>
</cp:coreProperties>
</file>